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2C777" w14:textId="11486EA7" w:rsidR="00A10BFC" w:rsidRPr="002B7F5B" w:rsidRDefault="00A10BFC" w:rsidP="00A10B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7F5B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72488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B7F5B">
        <w:rPr>
          <w:rFonts w:ascii="Times New Roman" w:hAnsi="Times New Roman" w:cs="Times New Roman"/>
          <w:b/>
          <w:bCs/>
          <w:sz w:val="24"/>
          <w:szCs w:val="24"/>
        </w:rPr>
        <w:t xml:space="preserve"> The Newcastle-Ottawa Scale (NOS) scores of the selected studies</w:t>
      </w:r>
    </w:p>
    <w:p w14:paraId="5E3ADA99" w14:textId="77777777" w:rsidR="00A10BFC" w:rsidRPr="002B7F5B" w:rsidRDefault="00A10BFC" w:rsidP="00A10BFC">
      <w:pPr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656"/>
        <w:gridCol w:w="1447"/>
        <w:gridCol w:w="2020"/>
        <w:gridCol w:w="1620"/>
        <w:gridCol w:w="1345"/>
      </w:tblGrid>
      <w:tr w:rsidR="00A10BFC" w:rsidRPr="00613EF1" w14:paraId="0D3A8B2F" w14:textId="77777777" w:rsidTr="006D1A65">
        <w:trPr>
          <w:trHeight w:val="58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E10C88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EAA74ED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C5498CA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Selection (Score out of 4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765E6A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Comparability (2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C10EAF7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Exposure (3)</w:t>
            </w:r>
          </w:p>
        </w:tc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2012D322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13EF1">
              <w:rPr>
                <w:rFonts w:ascii="Times New Roman" w:eastAsia="Times New Roman" w:hAnsi="Times New Roman" w:cs="Times New Roman"/>
                <w:color w:val="000000"/>
              </w:rPr>
              <w:t>NOS SCORE</w:t>
            </w:r>
          </w:p>
        </w:tc>
      </w:tr>
      <w:tr w:rsidR="00A10BFC" w:rsidRPr="0003281C" w14:paraId="22146CAE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FA36A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Adhiyanto  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F0FA7C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A4EBA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F0C4B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B6E3D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D50713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10BFC" w:rsidRPr="0003281C" w14:paraId="17ACC9E4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9A01F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Hoek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3492CE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4C762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55DA70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DCE6B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98B14E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6178FE8A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C9F49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Xiao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0B9FB2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E427D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0D9FAF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D999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E7B0B9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4A326668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C9EE0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Welter  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2BDE3C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9D823B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DF9FF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098BB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A40FCE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64B1D7E0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8F8AB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Sikhayeva,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FCA17C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FFF49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56BB3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58101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36DC1D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1EE3CC9D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B3A1D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Sharif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7556DEF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3672AB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DE6D7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1B71C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6E80A6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027CE27A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42D698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Bego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D36D06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AE640F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E56D7B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9F343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AA40C6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0BFC" w:rsidRPr="0003281C" w14:paraId="66074505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C091CF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 xml:space="preserve">Wen, </w:t>
            </w: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et 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4A9F85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7AA128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96385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C0CE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B88468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0AF9A439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EFBAD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Bressler,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ADFA4C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C0EB2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40A7CC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60D16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A4F303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6C87217C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1DC3F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Bressler,et al.</w:t>
            </w:r>
            <w:proofErr w:type="gramEnd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_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EF2FF5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B39AF8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1087F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3DF7F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C5E664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04541BB8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1C94E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 xml:space="preserve">Ramya, </w:t>
            </w: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et 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E880E8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4A2DB0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6B9E1B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15874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58F32EB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455934EA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B8114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Ekelund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57B837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6E7E2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EACB4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8446B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3699CCF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5106195F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4FC14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Qian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0B6E3E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3524C0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3C192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9D372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55961B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3B0AF73C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08295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Omori et al.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E2650D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F8DD9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58CEC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009C1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071710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0BFC" w:rsidRPr="0003281C" w14:paraId="7F3CB394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BB87C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Horikoshi,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B547BA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180BB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86036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3C9E4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C90849F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1F9375CB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C243A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Lee  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5AA467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05F2E0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75D63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A8497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16039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2E13A95F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1AB55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Ng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6AC17E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1E13CC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3EA3DE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554A4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F0FD96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226746DB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55656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3281C">
              <w:rPr>
                <w:rFonts w:ascii="Times New Roman" w:eastAsia="Times New Roman" w:hAnsi="Times New Roman" w:cs="Times New Roman"/>
                <w:color w:val="000000"/>
              </w:rPr>
              <w:t>Rong  et al.</w:t>
            </w:r>
            <w:proofErr w:type="gramEnd"/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E1FC34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92A69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0D28F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E8BA0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E36ABB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258AD50B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16073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Han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B1EAF2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32489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B18293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F11032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3072E5F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5D7D11DE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A1BDB5D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Chauhan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9BB6CD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4BE0E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FEF0F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6F8D7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4932EF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65C914A3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23599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Almawi, et al.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13033C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13EDE76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E9432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C2641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A87C62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67975DF7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29AEF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Xiao, et al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0294BCF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4E329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F6D3D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2ADAC4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817795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6038D1BA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4FCB8A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Iwata et al.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E43C18B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864CF2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6C0D5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47C9D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7165E9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03281C" w14:paraId="6DAA7C29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D2AFD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Zeggini et al.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73B10B85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A13D889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66FD47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0F49CA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D8E785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0BFC" w:rsidRPr="00613EF1" w14:paraId="11E161A7" w14:textId="77777777" w:rsidTr="006D1A65">
        <w:trPr>
          <w:trHeight w:val="29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06A2EB3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Scott et al.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48E61F8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55131E0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F31C7E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98D781" w14:textId="77777777" w:rsidR="00A10BFC" w:rsidRPr="0003281C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D903F83" w14:textId="77777777" w:rsidR="00A10BFC" w:rsidRPr="00613EF1" w:rsidRDefault="00A10BFC" w:rsidP="006D1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281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</w:tbl>
    <w:p w14:paraId="0E6C0E13" w14:textId="77777777" w:rsidR="00A10BFC" w:rsidRPr="00724D56" w:rsidRDefault="00A10BFC" w:rsidP="00A10BFC">
      <w:pPr>
        <w:rPr>
          <w:rFonts w:ascii="Arial Narrow" w:hAnsi="Arial Narrow" w:cs="Times New Roman"/>
          <w:b/>
          <w:bCs/>
          <w:color w:val="FF0000"/>
          <w:sz w:val="16"/>
          <w:szCs w:val="16"/>
        </w:rPr>
      </w:pPr>
    </w:p>
    <w:p w14:paraId="05DED874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BFC"/>
    <w:rsid w:val="00724882"/>
    <w:rsid w:val="00743CB1"/>
    <w:rsid w:val="00A10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F92B6"/>
  <w15:chartTrackingRefBased/>
  <w15:docId w15:val="{8C217AEC-8A4F-47D0-9F58-6CDEA455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B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25</Characters>
  <Application>Microsoft Office Word</Application>
  <DocSecurity>0</DocSecurity>
  <Lines>21</Lines>
  <Paragraphs>9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8T03:17:00Z</dcterms:created>
  <dcterms:modified xsi:type="dcterms:W3CDTF">2023-06-28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f17d09-2b7b-45fe-81d4-51b85da4dabe</vt:lpwstr>
  </property>
</Properties>
</file>